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</w:rPr>
        <w:t xml:space="preserve">Table S1. </w:t>
      </w:r>
      <w:r>
        <w:rPr>
          <w:rFonts w:cs="Arial" w:ascii="Arial" w:hAnsi="Arial"/>
          <w:sz w:val="22"/>
        </w:rPr>
        <w:t>False positive rates for different combinations of genomic features (BP=biological process, CC=cellular component, PCC=Pearson Correlation Coefficient)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64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2171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omic featur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alse positive rate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P4 + PCC0.3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/169=0.05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BP5 + PCC0.3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6/142=0.04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5 + PCC0.3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/167=0.01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P5 + CC5 + PCC0.3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/130=0.0154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P4 + CC5 + PCC0.3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/144=0.013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P5 + CC5 + PCC0.2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/150=0.013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P4 + CC5 + PCC0.2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/165=0.018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C0.2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4/253=0.60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C0.3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/213=0531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C0.5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/121=0.48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P5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/284=0.09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C5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12/384=0.031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P6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/225=0.084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P7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/177=0.056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BP8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/104=0.019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7T10:03:00Z</dcterms:created>
  <dc:creator>stbod</dc:creator>
  <dc:description/>
  <cp:keywords/>
  <dc:language>en-US</dc:language>
  <cp:lastModifiedBy>stbod</cp:lastModifiedBy>
  <dcterms:modified xsi:type="dcterms:W3CDTF">2008-09-27T10:03:00Z</dcterms:modified>
  <cp:revision>2</cp:revision>
  <dc:subject/>
  <dc:title>Supplementary data</dc:title>
</cp:coreProperties>
</file>